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1956A8" w14:textId="6C820DB2" w:rsidR="002D524E" w:rsidRDefault="002D524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2920" w:type="dxa"/>
        <w:tblLook w:val="04A0" w:firstRow="1" w:lastRow="0" w:firstColumn="1" w:lastColumn="0" w:noHBand="0" w:noVBand="1"/>
      </w:tblPr>
      <w:tblGrid>
        <w:gridCol w:w="1960"/>
        <w:gridCol w:w="960"/>
      </w:tblGrid>
      <w:tr w:rsidR="002D524E" w:rsidRPr="008B6DCD" w14:paraId="6662ABEE" w14:textId="77777777" w:rsidTr="002D524E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E4FD6" w14:textId="77777777" w:rsidR="002D524E" w:rsidRPr="008B6DCD" w:rsidRDefault="002D524E" w:rsidP="002D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8B6D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yperparamet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99E81" w14:textId="77777777" w:rsidR="002D524E" w:rsidRPr="008B6DCD" w:rsidRDefault="002D524E" w:rsidP="002D5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B6D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lue</w:t>
            </w:r>
          </w:p>
        </w:tc>
      </w:tr>
      <w:tr w:rsidR="002D524E" w:rsidRPr="008B6DCD" w14:paraId="47524BDD" w14:textId="77777777" w:rsidTr="002D524E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A70B" w14:textId="77777777" w:rsidR="002D524E" w:rsidRPr="008B6DCD" w:rsidRDefault="002D524E" w:rsidP="002D5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6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_estimator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4C2F" w14:textId="77777777" w:rsidR="002D524E" w:rsidRPr="008B6DCD" w:rsidRDefault="002D524E" w:rsidP="002D5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6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2D524E" w:rsidRPr="008B6DCD" w14:paraId="4B088CD3" w14:textId="77777777" w:rsidTr="002D524E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3E3F" w14:textId="77777777" w:rsidR="002D524E" w:rsidRPr="008B6DCD" w:rsidRDefault="002D524E" w:rsidP="002D5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6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_dept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B77B" w14:textId="77777777" w:rsidR="002D524E" w:rsidRPr="008B6DCD" w:rsidRDefault="002D524E" w:rsidP="002D5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6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D524E" w:rsidRPr="008B6DCD" w14:paraId="2DEF0933" w14:textId="77777777" w:rsidTr="002D524E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5BC3" w14:textId="77777777" w:rsidR="002D524E" w:rsidRPr="008B6DCD" w:rsidRDefault="002D524E" w:rsidP="002D5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6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0AE7" w14:textId="77777777" w:rsidR="002D524E" w:rsidRPr="008B6DCD" w:rsidRDefault="002D524E" w:rsidP="002D5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6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D524E" w:rsidRPr="008B6DCD" w14:paraId="01FD0F95" w14:textId="77777777" w:rsidTr="002D524E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B5BB" w14:textId="77777777" w:rsidR="002D524E" w:rsidRPr="008B6DCD" w:rsidRDefault="002D524E" w:rsidP="002D5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6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sample_bytre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965C" w14:textId="77777777" w:rsidR="002D524E" w:rsidRPr="008B6DCD" w:rsidRDefault="002D524E" w:rsidP="002D5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6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D524E" w:rsidRPr="008B6DCD" w14:paraId="25FA6110" w14:textId="77777777" w:rsidTr="002D524E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7788" w14:textId="77777777" w:rsidR="002D524E" w:rsidRPr="008B6DCD" w:rsidRDefault="002D524E" w:rsidP="002D5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6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_child_weigh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8349" w14:textId="77777777" w:rsidR="002D524E" w:rsidRPr="008B6DCD" w:rsidRDefault="002D524E" w:rsidP="002D5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6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D524E" w:rsidRPr="008B6DCD" w14:paraId="31C3C196" w14:textId="77777777" w:rsidTr="002D524E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589D" w14:textId="77777777" w:rsidR="002D524E" w:rsidRPr="008B6DCD" w:rsidRDefault="002D524E" w:rsidP="002D5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6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rning_r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428C" w14:textId="77777777" w:rsidR="002D524E" w:rsidRPr="008B6DCD" w:rsidRDefault="002D524E" w:rsidP="002D5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6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2D524E" w:rsidRPr="008B6DCD" w14:paraId="48DA499D" w14:textId="77777777" w:rsidTr="002D524E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7155" w14:textId="77777777" w:rsidR="002D524E" w:rsidRPr="008B6DCD" w:rsidRDefault="002D524E" w:rsidP="002D5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6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m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9B8D" w14:textId="77777777" w:rsidR="002D524E" w:rsidRPr="008B6DCD" w:rsidRDefault="002D524E" w:rsidP="002D5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6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D524E" w:rsidRPr="008B6DCD" w14:paraId="03B34CC6" w14:textId="77777777" w:rsidTr="002D524E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DA42" w14:textId="77777777" w:rsidR="002D524E" w:rsidRPr="008B6DCD" w:rsidRDefault="002D524E" w:rsidP="002D5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6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_delta_ste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0818" w14:textId="77777777" w:rsidR="002D524E" w:rsidRPr="008B6DCD" w:rsidRDefault="002D524E" w:rsidP="002D5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6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D524E" w:rsidRPr="008B6DCD" w14:paraId="00711317" w14:textId="77777777" w:rsidTr="002D524E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096C" w14:textId="77777777" w:rsidR="002D524E" w:rsidRPr="008B6DCD" w:rsidRDefault="002D524E" w:rsidP="002D5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6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_alph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1E45" w14:textId="77777777" w:rsidR="002D524E" w:rsidRPr="008B6DCD" w:rsidRDefault="002D524E" w:rsidP="002D5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6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D524E" w:rsidRPr="008B6DCD" w14:paraId="4B4BFF4B" w14:textId="77777777" w:rsidTr="002D524E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FA8D" w14:textId="77777777" w:rsidR="002D524E" w:rsidRPr="008B6DCD" w:rsidRDefault="002D524E" w:rsidP="002D5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6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_lamb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B89B" w14:textId="77777777" w:rsidR="002D524E" w:rsidRPr="008B6DCD" w:rsidRDefault="002D524E" w:rsidP="002D5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6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D524E" w:rsidRPr="008B6DCD" w14:paraId="4C45C918" w14:textId="77777777" w:rsidTr="002D524E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AE79" w14:textId="77777777" w:rsidR="002D524E" w:rsidRPr="008B6DCD" w:rsidRDefault="002D524E" w:rsidP="002D5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6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le_pos_weigh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23B5" w14:textId="77777777" w:rsidR="002D524E" w:rsidRPr="008B6DCD" w:rsidRDefault="002D524E" w:rsidP="002D5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6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59F54D72" w14:textId="77777777" w:rsidR="002D524E" w:rsidRDefault="002D524E" w:rsidP="00DD3A6C">
      <w:pPr>
        <w:rPr>
          <w:rFonts w:ascii="Times New Roman" w:hAnsi="Times New Roman" w:cs="Times New Roman"/>
          <w:sz w:val="24"/>
          <w:szCs w:val="24"/>
        </w:rPr>
      </w:pPr>
    </w:p>
    <w:p w14:paraId="704FE9AF" w14:textId="14C2B50A" w:rsidR="002D524E" w:rsidRPr="00962323" w:rsidRDefault="002D524E" w:rsidP="00DD3A6C">
      <w:pPr>
        <w:rPr>
          <w:rFonts w:ascii="Times New Roman" w:hAnsi="Times New Roman" w:cs="Times New Roman"/>
          <w:sz w:val="24"/>
          <w:szCs w:val="24"/>
        </w:rPr>
        <w:sectPr w:rsidR="002D524E" w:rsidRPr="00962323" w:rsidSect="00DD3A6C">
          <w:pgSz w:w="12240" w:h="15840"/>
          <w:pgMar w:top="144" w:right="144" w:bottom="144" w:left="144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 xml:space="preserve">S2 Table. Hyperparameters used in the XGBoost models. </w:t>
      </w:r>
      <w:r>
        <w:rPr>
          <w:rFonts w:ascii="Times New Roman" w:hAnsi="Times New Roman" w:cs="Times New Roman"/>
          <w:sz w:val="24"/>
          <w:szCs w:val="24"/>
        </w:rPr>
        <w:br w:type="page"/>
      </w:r>
      <w:bookmarkStart w:id="0" w:name="_GoBack"/>
      <w:bookmarkEnd w:id="0"/>
    </w:p>
    <w:p w14:paraId="343B1F41" w14:textId="77777777" w:rsidR="004540BB" w:rsidRPr="007F7548" w:rsidRDefault="004540BB" w:rsidP="007F7548">
      <w:pPr>
        <w:rPr>
          <w:rFonts w:ascii="Times New Roman" w:hAnsi="Times New Roman" w:cs="Times New Roman"/>
          <w:sz w:val="24"/>
          <w:szCs w:val="24"/>
        </w:rPr>
      </w:pPr>
    </w:p>
    <w:sectPr w:rsidR="004540BB" w:rsidRPr="007F7548" w:rsidSect="004540BB">
      <w:pgSz w:w="15840" w:h="12240" w:orient="landscape"/>
      <w:pgMar w:top="144" w:right="144" w:bottom="144" w:left="14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40BB"/>
    <w:rsid w:val="00001544"/>
    <w:rsid w:val="00080DA1"/>
    <w:rsid w:val="00096814"/>
    <w:rsid w:val="000A3A14"/>
    <w:rsid w:val="00121463"/>
    <w:rsid w:val="001359F2"/>
    <w:rsid w:val="00135A24"/>
    <w:rsid w:val="001E2749"/>
    <w:rsid w:val="00226160"/>
    <w:rsid w:val="00254398"/>
    <w:rsid w:val="002D3B95"/>
    <w:rsid w:val="002D524E"/>
    <w:rsid w:val="00333216"/>
    <w:rsid w:val="00393181"/>
    <w:rsid w:val="00396427"/>
    <w:rsid w:val="003E27FA"/>
    <w:rsid w:val="003F7CC4"/>
    <w:rsid w:val="0042166F"/>
    <w:rsid w:val="004540BB"/>
    <w:rsid w:val="00487595"/>
    <w:rsid w:val="004C2CB0"/>
    <w:rsid w:val="00515B30"/>
    <w:rsid w:val="005A07D1"/>
    <w:rsid w:val="00655D58"/>
    <w:rsid w:val="00691830"/>
    <w:rsid w:val="00735C8B"/>
    <w:rsid w:val="00743D1B"/>
    <w:rsid w:val="0079420A"/>
    <w:rsid w:val="007F7548"/>
    <w:rsid w:val="008446A8"/>
    <w:rsid w:val="00857C48"/>
    <w:rsid w:val="00870719"/>
    <w:rsid w:val="00874FCC"/>
    <w:rsid w:val="008826C3"/>
    <w:rsid w:val="008B6DCD"/>
    <w:rsid w:val="008C26CA"/>
    <w:rsid w:val="00901108"/>
    <w:rsid w:val="009563E2"/>
    <w:rsid w:val="00956F6D"/>
    <w:rsid w:val="00962323"/>
    <w:rsid w:val="0097580C"/>
    <w:rsid w:val="00990DE7"/>
    <w:rsid w:val="00996F98"/>
    <w:rsid w:val="00A3072C"/>
    <w:rsid w:val="00A66C1E"/>
    <w:rsid w:val="00AD13EE"/>
    <w:rsid w:val="00B00E69"/>
    <w:rsid w:val="00B07A3F"/>
    <w:rsid w:val="00B76120"/>
    <w:rsid w:val="00B8374E"/>
    <w:rsid w:val="00B8391F"/>
    <w:rsid w:val="00C21F3B"/>
    <w:rsid w:val="00C3116A"/>
    <w:rsid w:val="00C34561"/>
    <w:rsid w:val="00C55A7A"/>
    <w:rsid w:val="00C70EBD"/>
    <w:rsid w:val="00C81C16"/>
    <w:rsid w:val="00CA2D48"/>
    <w:rsid w:val="00DC165E"/>
    <w:rsid w:val="00DD3A6C"/>
    <w:rsid w:val="00E309C9"/>
    <w:rsid w:val="00E669AB"/>
    <w:rsid w:val="00E72084"/>
    <w:rsid w:val="00E810D0"/>
    <w:rsid w:val="00EB6C28"/>
    <w:rsid w:val="00F04491"/>
    <w:rsid w:val="00F51305"/>
    <w:rsid w:val="00FA0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41C01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6F9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F98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56F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6F9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F98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56F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16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3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5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4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0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0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3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1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</Words>
  <Characters>220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, Zachary K.</dc:creator>
  <cp:keywords/>
  <dc:description/>
  <cp:lastModifiedBy>Zachary Tran</cp:lastModifiedBy>
  <cp:revision>2</cp:revision>
  <dcterms:created xsi:type="dcterms:W3CDTF">2022-10-18T14:53:00Z</dcterms:created>
  <dcterms:modified xsi:type="dcterms:W3CDTF">2022-10-18T14:53:00Z</dcterms:modified>
</cp:coreProperties>
</file>